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-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-2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-42, 86-8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-10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2-13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7-9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8-17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4-10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7-10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low char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low chart, Table 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5-28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4-37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81-384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</w:rPr>
  </w:style>
  <w:style w:type="character" w:styleId="FuzeileZchn">
    <w:name w:val="Fuß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2570A8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4:16:00Z</dcterms:created>
  <dc:creator>Sally Hopewell</dc:creator>
  <dc:description/>
  <dc:language>en-US</dc:language>
  <cp:lastModifiedBy>Wild, Beate</cp:lastModifiedBy>
  <dcterms:modified xsi:type="dcterms:W3CDTF">2019-10-31T15:21:00Z</dcterms:modified>
  <cp:revision>5</cp:revision>
  <dc:subject/>
  <dc:title>Items to include when reporting a randomized trial in a journal or conference abstract</dc:title>
</cp:coreProperties>
</file>